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2 - Results of the univariable conditional logistic regression analysis – Risk factor group ‘Colostrum and milk feeding’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1"/>
        <w:gridCol w:w="567"/>
        <w:gridCol w:w="851"/>
        <w:gridCol w:w="992"/>
        <w:gridCol w:w="992"/>
        <w:gridCol w:w="993"/>
        <w:gridCol w:w="992"/>
        <w:gridCol w:w="1276"/>
        <w:gridCol w:w="850"/>
      </w:tblGrid>
      <w:tr>
        <w:trPr>
          <w:tblHeader w:val="true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lostrum and milk feeding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. cases (%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Calves allowed to suckle own dam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6 (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40 (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15 – 1.5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051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7 (6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2 (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Calves allowed to suckle ad li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9 (6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21 (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115 – 0.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336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5 (3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2 (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utinely drenching calves with colostr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05 (2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04 (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08 – 1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55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2 (7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3 (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mount of colostrum given within first 12 hours (in litr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32 – 1.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73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  <w:vertAlign w:val="superscript"/>
              </w:rPr>
              <w:t>st</w:t>
            </w:r>
            <w:r>
              <w:rPr>
                <w:sz w:val="20"/>
                <w:szCs w:val="22"/>
              </w:rPr>
              <w:t xml:space="preserve"> – 3</w:t>
            </w:r>
            <w:r>
              <w:rPr>
                <w:sz w:val="20"/>
                <w:szCs w:val="22"/>
                <w:vertAlign w:val="superscript"/>
              </w:rPr>
              <w:t>rd</w:t>
            </w:r>
            <w:r>
              <w:rPr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-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me from birth to first colostr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1 hour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03 (56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93 (57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731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-2 hours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7 (21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81 (20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09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40 – 1.292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-6 hours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2 (20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75 (20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88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80 – 1.435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 6 hou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 (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7 – 1.3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ow many times colostrum offered within 24 hou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Medi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71 – 1.2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209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  <w:vertAlign w:val="superscript"/>
              </w:rPr>
              <w:t>st</w:t>
            </w:r>
            <w:r>
              <w:rPr>
                <w:sz w:val="20"/>
                <w:szCs w:val="22"/>
              </w:rPr>
              <w:t xml:space="preserve"> – 3</w:t>
            </w:r>
            <w:r>
              <w:rPr>
                <w:sz w:val="20"/>
                <w:szCs w:val="22"/>
                <w:vertAlign w:val="superscript"/>
              </w:rPr>
              <w:t>rd</w:t>
            </w:r>
            <w:r>
              <w:rPr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ays colostrum offered (censored at 5 day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95 – 1.4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33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  <w:vertAlign w:val="superscript"/>
              </w:rPr>
              <w:t>st</w:t>
            </w:r>
            <w:r>
              <w:rPr>
                <w:sz w:val="20"/>
                <w:szCs w:val="22"/>
              </w:rPr>
              <w:t xml:space="preserve"> – 3</w:t>
            </w:r>
            <w:r>
              <w:rPr>
                <w:sz w:val="20"/>
                <w:szCs w:val="22"/>
                <w:vertAlign w:val="superscript"/>
              </w:rPr>
              <w:t>rd</w:t>
            </w:r>
            <w:r>
              <w:rPr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</w:rPr>
              <w:t>Colostrum from own da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01 (5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7 (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85 – 1.8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20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1 (4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6 (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sometimes + never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How many % of calves receive colostrum from own da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961 – 0.9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68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</w:t>
            </w:r>
            <w:r>
              <w:rPr>
                <w:b/>
                <w:sz w:val="20"/>
                <w:szCs w:val="22"/>
                <w:vertAlign w:val="superscript"/>
              </w:rPr>
              <w:t>st</w:t>
            </w:r>
            <w:r>
              <w:rPr>
                <w:b/>
                <w:sz w:val="20"/>
                <w:szCs w:val="22"/>
              </w:rPr>
              <w:t xml:space="preserve"> – 3</w:t>
            </w:r>
            <w:r>
              <w:rPr>
                <w:b/>
                <w:sz w:val="20"/>
                <w:szCs w:val="22"/>
                <w:vertAlign w:val="superscript"/>
              </w:rPr>
              <w:t>rd</w:t>
            </w:r>
            <w:r>
              <w:rPr>
                <w:b/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0-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5-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Colostrum from different dams of the same fa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 (2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1 (1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.105 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20 – 1.4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11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48 (69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88 (68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05 (2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69 (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How many % of calves receive colostrum from  different dams (same farm</w:t>
            </w:r>
            <w:r>
              <w:rPr>
                <w:i/>
                <w:sz w:val="20"/>
                <w:szCs w:val="22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98 – 1.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8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  <w:vertAlign w:val="superscript"/>
              </w:rPr>
              <w:t>st</w:t>
            </w:r>
            <w:r>
              <w:rPr>
                <w:sz w:val="20"/>
                <w:szCs w:val="22"/>
              </w:rPr>
              <w:t xml:space="preserve"> – 3</w:t>
            </w:r>
            <w:r>
              <w:rPr>
                <w:sz w:val="20"/>
                <w:szCs w:val="22"/>
                <w:vertAlign w:val="superscript"/>
              </w:rPr>
              <w:t>rd</w:t>
            </w:r>
            <w:r>
              <w:rPr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-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-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Colostrum from different dams of different farm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82 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43 – 1.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961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2 (6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0 (7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34 (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02 (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Pooled colostrum from own fa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2.729 </w:t>
            </w:r>
            <w:r>
              <w:rPr>
                <w:sz w:val="20"/>
                <w:szCs w:val="22"/>
              </w:rPr>
              <w:t>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746 – 4.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52 (1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68 (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3 (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797 (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ooled colostrum from different farm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7 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1 – 2.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00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56 (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59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lostrum  substitute without Ig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 (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4.693 </w:t>
            </w:r>
            <w:r>
              <w:rPr>
                <w:sz w:val="20"/>
                <w:szCs w:val="22"/>
              </w:rPr>
              <w:t>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617 – 13.6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45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1 (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45 (9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863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strum substitute with Ig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 (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86 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91 – 3.5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53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9 (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3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34 (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34 (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Colostrum substitute given additionally to colostr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 (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5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.011 always + 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16 – 1.6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664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5 (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2 (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24 (9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90 (9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Milk powder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86 (5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92 (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70 – 1.8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4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2"/>
              </w:rPr>
            </w:pPr>
            <w:r>
              <w:rPr>
                <w:b/>
                <w:i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2"/>
              </w:rPr>
            </w:pPr>
            <w:r>
              <w:rPr>
                <w:b/>
                <w:i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77 (4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95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aw mil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80 (7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22 (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51 – 1.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4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 (2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5 (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ulk mil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45 (4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428 (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5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401 – 0.7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18 (6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69 (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2"/>
              </w:rPr>
            </w:pPr>
            <w:r>
              <w:rPr>
                <w:sz w:val="20"/>
                <w:szCs w:val="22"/>
              </w:rPr>
              <w:t>Milk from cows with high somatic</w:t>
            </w:r>
            <w:r>
              <w:rPr>
                <w:i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cell count or clinical mast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44 (4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62 (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62 – 1.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3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9 (6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5 (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Withdrawn/ discarded mil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6 (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93 (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98 – 1.6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7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7 (6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4 (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ther milk f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7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80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0 (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Heading2"/>
        <w:spacing w:lineRule="auto" w:line="480" w:before="240" w:after="6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29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